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006" w:rsidRDefault="00F45006">
      <w:pPr>
        <w:rPr>
          <w:sz w:val="20"/>
          <w:szCs w:val="20"/>
          <w:lang w:val="en-US"/>
        </w:rPr>
      </w:pPr>
    </w:p>
    <w:p w:rsidR="00F45006" w:rsidRPr="00F45006" w:rsidRDefault="00F45006">
      <w:pPr>
        <w:rPr>
          <w:sz w:val="20"/>
          <w:szCs w:val="20"/>
          <w:lang w:val="en-US"/>
        </w:rPr>
      </w:pPr>
    </w:p>
    <w:p w:rsidR="00174A44" w:rsidRPr="009062C0" w:rsidRDefault="00174A44">
      <w:pPr>
        <w:rPr>
          <w:rFonts w:cstheme="minorHAnsi"/>
          <w:sz w:val="20"/>
          <w:szCs w:val="20"/>
          <w:lang w:val="en-US"/>
        </w:rPr>
      </w:pPr>
      <w:r w:rsidRPr="00F45006">
        <w:rPr>
          <w:rFonts w:cs="Arial"/>
          <w:sz w:val="20"/>
          <w:szCs w:val="20"/>
          <w:lang w:val="en-US"/>
        </w:rPr>
        <w:t xml:space="preserve">Supplementary Table 38: </w:t>
      </w:r>
      <w:r w:rsidR="009062C0">
        <w:rPr>
          <w:rFonts w:cs="Arial"/>
          <w:sz w:val="20"/>
          <w:szCs w:val="20"/>
          <w:lang w:val="en-US"/>
        </w:rPr>
        <w:t xml:space="preserve">The </w:t>
      </w:r>
      <w:r w:rsidR="009062C0">
        <w:rPr>
          <w:rFonts w:cstheme="minorHAnsi"/>
          <w:sz w:val="20"/>
          <w:szCs w:val="20"/>
          <w:lang w:val="en-US"/>
        </w:rPr>
        <w:t xml:space="preserve">interaction index with 95%confifidence interval for </w:t>
      </w:r>
      <w:r w:rsidR="009062C0" w:rsidRPr="00174A44">
        <w:rPr>
          <w:rFonts w:cstheme="minorHAnsi"/>
          <w:sz w:val="20"/>
          <w:szCs w:val="20"/>
          <w:lang w:val="en-US"/>
        </w:rPr>
        <w:t>the weight of ventral prostate</w:t>
      </w:r>
      <w:r w:rsidR="009062C0">
        <w:rPr>
          <w:rFonts w:cstheme="minorHAnsi"/>
          <w:sz w:val="20"/>
          <w:szCs w:val="20"/>
          <w:lang w:val="en-US"/>
        </w:rPr>
        <w:t>.</w:t>
      </w:r>
      <w:r w:rsidR="009062C0" w:rsidRPr="009062C0">
        <w:rPr>
          <w:rFonts w:cstheme="minorHAnsi"/>
          <w:sz w:val="20"/>
          <w:szCs w:val="20"/>
          <w:lang w:val="en-US"/>
        </w:rPr>
        <w:t xml:space="preserve"> </w:t>
      </w:r>
      <w:r w:rsidR="009062C0">
        <w:rPr>
          <w:rFonts w:cstheme="minorHAnsi"/>
          <w:sz w:val="20"/>
          <w:szCs w:val="20"/>
          <w:lang w:val="en-US"/>
        </w:rPr>
        <w:t>The</w:t>
      </w:r>
      <w:r w:rsidR="009062C0" w:rsidRPr="009062C0">
        <w:rPr>
          <w:rFonts w:cstheme="minorHAnsi"/>
          <w:sz w:val="20"/>
          <w:szCs w:val="20"/>
          <w:lang w:val="en-US"/>
        </w:rPr>
        <w:t xml:space="preserve"> </w:t>
      </w:r>
      <w:r w:rsidR="009062C0" w:rsidRPr="00F45006">
        <w:rPr>
          <w:rFonts w:cstheme="minorHAnsi"/>
          <w:sz w:val="20"/>
          <w:szCs w:val="20"/>
          <w:lang w:val="en-US"/>
        </w:rPr>
        <w:t>dose values</w:t>
      </w:r>
      <w:r w:rsidR="009062C0">
        <w:rPr>
          <w:rFonts w:cstheme="minorHAnsi"/>
          <w:sz w:val="20"/>
          <w:szCs w:val="20"/>
          <w:lang w:val="en-US"/>
        </w:rPr>
        <w:t xml:space="preserve"> (d) </w:t>
      </w:r>
      <w:r w:rsidR="009062C0" w:rsidRPr="00F45006">
        <w:rPr>
          <w:rFonts w:cstheme="minorHAnsi"/>
          <w:sz w:val="20"/>
          <w:szCs w:val="20"/>
          <w:lang w:val="en-US"/>
        </w:rPr>
        <w:t>of individual chemicals</w:t>
      </w:r>
      <w:r w:rsidR="009062C0">
        <w:rPr>
          <w:rFonts w:cstheme="minorHAnsi"/>
          <w:sz w:val="20"/>
          <w:szCs w:val="20"/>
          <w:lang w:val="en-US"/>
        </w:rPr>
        <w:t xml:space="preserve"> </w:t>
      </w:r>
      <w:r w:rsidR="009062C0" w:rsidRPr="009062C0">
        <w:rPr>
          <w:rFonts w:cstheme="minorHAnsi"/>
          <w:sz w:val="20"/>
          <w:szCs w:val="20"/>
          <w:lang w:val="en-US"/>
        </w:rPr>
        <w:t xml:space="preserve">resulting in the same effect in the mixture experiment were </w:t>
      </w:r>
      <w:r w:rsidR="009062C0" w:rsidRPr="00F45006">
        <w:rPr>
          <w:rFonts w:cstheme="minorHAnsi"/>
          <w:sz w:val="20"/>
          <w:szCs w:val="20"/>
          <w:lang w:val="en-US"/>
        </w:rPr>
        <w:t>estimated</w:t>
      </w:r>
      <w:r w:rsidR="009062C0">
        <w:rPr>
          <w:rFonts w:cstheme="minorHAnsi"/>
          <w:sz w:val="20"/>
          <w:szCs w:val="20"/>
          <w:lang w:val="en-US"/>
        </w:rPr>
        <w:t xml:space="preserve"> using </w:t>
      </w:r>
      <w:r w:rsidR="009062C0" w:rsidRPr="009062C0">
        <w:rPr>
          <w:rFonts w:cstheme="minorHAnsi"/>
          <w:sz w:val="20"/>
          <w:szCs w:val="20"/>
          <w:lang w:val="en-US"/>
        </w:rPr>
        <w:t>inverse regression model.</w:t>
      </w:r>
    </w:p>
    <w:tbl>
      <w:tblPr>
        <w:tblW w:w="10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40"/>
        <w:gridCol w:w="1971"/>
        <w:gridCol w:w="2794"/>
        <w:gridCol w:w="960"/>
        <w:gridCol w:w="2980"/>
      </w:tblGrid>
      <w:tr w:rsidR="008739A1" w:rsidRPr="009B0D1E" w:rsidTr="007E59C9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Dose in Mixture</w:t>
            </w:r>
            <w:r w:rsidRPr="009B0D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 xml:space="preserve"> (d)</w:t>
            </w:r>
          </w:p>
        </w:tc>
        <w:tc>
          <w:tcPr>
            <w:tcW w:w="279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Dose in Single-Substance</w:t>
            </w:r>
            <w:r w:rsidRPr="009B0D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 xml:space="preserve"> (D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9B0D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d/D</w:t>
            </w:r>
          </w:p>
        </w:tc>
        <w:tc>
          <w:tcPr>
            <w:tcW w:w="29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τ with 95% confidence interval</w:t>
            </w:r>
          </w:p>
        </w:tc>
      </w:tr>
      <w:tr w:rsidR="008739A1" w:rsidRPr="009B0D1E" w:rsidTr="009B0D1E">
        <w:trPr>
          <w:trHeight w:val="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[mg/kg </w:t>
            </w: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w</w:t>
            </w:r>
            <w:proofErr w:type="spellEnd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day]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[mg/kg </w:t>
            </w: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w</w:t>
            </w:r>
            <w:proofErr w:type="spellEnd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day]</w:t>
            </w: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39A1" w:rsidRPr="00712317" w:rsidRDefault="008739A1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C5DDD" w:rsidRPr="00712317" w:rsidTr="009B0D1E">
        <w:trPr>
          <w:trHeight w:val="6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bset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inclozolin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2980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89 [0.108, 1.069]</w:t>
            </w:r>
          </w:p>
        </w:tc>
      </w:tr>
      <w:tr w:rsidR="00CC5DDD" w:rsidRPr="00712317" w:rsidTr="009B0D1E">
        <w:trPr>
          <w:trHeight w:val="3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lutamide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98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C5DDD" w:rsidRPr="00712317" w:rsidTr="009B0D1E">
        <w:trPr>
          <w:trHeight w:val="3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chloraz</w:t>
            </w:r>
            <w:proofErr w:type="spellEnd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7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7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37.80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98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C5DDD" w:rsidRPr="00712317" w:rsidTr="009B0D1E">
        <w:trPr>
          <w:trHeight w:val="3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bset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inclozolin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542</w:t>
            </w:r>
          </w:p>
        </w:tc>
        <w:tc>
          <w:tcPr>
            <w:tcW w:w="2980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665 [0.541, 8.790]</w:t>
            </w:r>
          </w:p>
        </w:tc>
      </w:tr>
      <w:tr w:rsidR="00CC5DDD" w:rsidRPr="00712317" w:rsidTr="009B0D1E">
        <w:trPr>
          <w:trHeight w:val="3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lutamide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98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C5DDD" w:rsidRPr="00712317" w:rsidTr="009B0D1E">
        <w:trPr>
          <w:trHeight w:val="3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chloraz</w:t>
            </w:r>
            <w:proofErr w:type="spellEnd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7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7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62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118</w:t>
            </w:r>
          </w:p>
        </w:tc>
        <w:tc>
          <w:tcPr>
            <w:tcW w:w="298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C5DDD" w:rsidRPr="00712317" w:rsidTr="009B0D1E">
        <w:trPr>
          <w:trHeight w:val="3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bset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inclozolin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29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91 [0.852, 1.531]</w:t>
            </w:r>
          </w:p>
        </w:tc>
      </w:tr>
      <w:tr w:rsidR="00CC5DDD" w:rsidRPr="00712317" w:rsidTr="009B0D1E">
        <w:trPr>
          <w:trHeight w:val="6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lutamide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C5DDD" w:rsidRPr="00712317" w:rsidTr="009B0D1E">
        <w:trPr>
          <w:trHeight w:val="6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chloraz</w:t>
            </w:r>
            <w:proofErr w:type="spellEnd"/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123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5DDD" w:rsidRPr="00712317" w:rsidRDefault="00CC5DDD" w:rsidP="00CC5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314518" w:rsidRDefault="00314518">
      <w:pPr>
        <w:rPr>
          <w:lang w:val="en-US"/>
        </w:rPr>
      </w:pPr>
    </w:p>
    <w:p w:rsidR="00F45006" w:rsidRDefault="00F45006">
      <w:pPr>
        <w:rPr>
          <w:lang w:val="en-US"/>
        </w:rPr>
      </w:pPr>
      <w:bookmarkStart w:id="0" w:name="_GoBack"/>
      <w:bookmarkEnd w:id="0"/>
    </w:p>
    <w:p w:rsidR="00F45006" w:rsidRDefault="00F45006">
      <w:pPr>
        <w:rPr>
          <w:lang w:val="en-US"/>
        </w:rPr>
      </w:pPr>
    </w:p>
    <w:p w:rsidR="00F45006" w:rsidRDefault="00F45006">
      <w:pPr>
        <w:rPr>
          <w:lang w:val="en-US"/>
        </w:rPr>
      </w:pPr>
    </w:p>
    <w:p w:rsidR="00F45006" w:rsidRDefault="00F45006">
      <w:pPr>
        <w:rPr>
          <w:lang w:val="en-US"/>
        </w:rPr>
      </w:pPr>
    </w:p>
    <w:p w:rsidR="00F45006" w:rsidRPr="008739A1" w:rsidRDefault="00F45006">
      <w:pPr>
        <w:rPr>
          <w:lang w:val="en-US"/>
        </w:rPr>
      </w:pPr>
    </w:p>
    <w:sectPr w:rsidR="00F45006" w:rsidRPr="008739A1" w:rsidSect="0031451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35D"/>
    <w:rsid w:val="00010083"/>
    <w:rsid w:val="00017F1A"/>
    <w:rsid w:val="00017FAE"/>
    <w:rsid w:val="00067C6C"/>
    <w:rsid w:val="0008275F"/>
    <w:rsid w:val="000909CA"/>
    <w:rsid w:val="000A7DE0"/>
    <w:rsid w:val="000B58F5"/>
    <w:rsid w:val="000E1497"/>
    <w:rsid w:val="000F0664"/>
    <w:rsid w:val="000F3F58"/>
    <w:rsid w:val="00135DC5"/>
    <w:rsid w:val="001418BF"/>
    <w:rsid w:val="00174A44"/>
    <w:rsid w:val="001A035A"/>
    <w:rsid w:val="001C1CFC"/>
    <w:rsid w:val="001C369B"/>
    <w:rsid w:val="00227F46"/>
    <w:rsid w:val="0027351D"/>
    <w:rsid w:val="002D622D"/>
    <w:rsid w:val="00314518"/>
    <w:rsid w:val="003225F2"/>
    <w:rsid w:val="00334AAF"/>
    <w:rsid w:val="00367818"/>
    <w:rsid w:val="00374873"/>
    <w:rsid w:val="00453997"/>
    <w:rsid w:val="00484504"/>
    <w:rsid w:val="00504C4E"/>
    <w:rsid w:val="00523280"/>
    <w:rsid w:val="0055576F"/>
    <w:rsid w:val="00574175"/>
    <w:rsid w:val="005744E2"/>
    <w:rsid w:val="00581208"/>
    <w:rsid w:val="005B0AA7"/>
    <w:rsid w:val="005B5D1B"/>
    <w:rsid w:val="005C054B"/>
    <w:rsid w:val="006115BF"/>
    <w:rsid w:val="00625259"/>
    <w:rsid w:val="006256C2"/>
    <w:rsid w:val="00680EA4"/>
    <w:rsid w:val="00685E5E"/>
    <w:rsid w:val="00691D8B"/>
    <w:rsid w:val="006B41A0"/>
    <w:rsid w:val="006B50F7"/>
    <w:rsid w:val="006B54E5"/>
    <w:rsid w:val="006C7287"/>
    <w:rsid w:val="006F37AC"/>
    <w:rsid w:val="007110AE"/>
    <w:rsid w:val="0072698C"/>
    <w:rsid w:val="0074291F"/>
    <w:rsid w:val="00785CE8"/>
    <w:rsid w:val="00785EBA"/>
    <w:rsid w:val="00796CD0"/>
    <w:rsid w:val="007D2585"/>
    <w:rsid w:val="007F091C"/>
    <w:rsid w:val="007F1040"/>
    <w:rsid w:val="00827994"/>
    <w:rsid w:val="00854870"/>
    <w:rsid w:val="008739A1"/>
    <w:rsid w:val="00874833"/>
    <w:rsid w:val="008C35F7"/>
    <w:rsid w:val="009062C0"/>
    <w:rsid w:val="00906B35"/>
    <w:rsid w:val="009117A7"/>
    <w:rsid w:val="00922F25"/>
    <w:rsid w:val="00940E24"/>
    <w:rsid w:val="00946B03"/>
    <w:rsid w:val="00956E32"/>
    <w:rsid w:val="009B0D1E"/>
    <w:rsid w:val="009D1B68"/>
    <w:rsid w:val="009E3C98"/>
    <w:rsid w:val="00A32322"/>
    <w:rsid w:val="00A51326"/>
    <w:rsid w:val="00A63B19"/>
    <w:rsid w:val="00A91A27"/>
    <w:rsid w:val="00A93CA6"/>
    <w:rsid w:val="00A973A9"/>
    <w:rsid w:val="00B35D0E"/>
    <w:rsid w:val="00B4524B"/>
    <w:rsid w:val="00B70208"/>
    <w:rsid w:val="00B926F7"/>
    <w:rsid w:val="00BA6B2A"/>
    <w:rsid w:val="00BD0491"/>
    <w:rsid w:val="00BE424D"/>
    <w:rsid w:val="00C30A00"/>
    <w:rsid w:val="00C548BE"/>
    <w:rsid w:val="00C71508"/>
    <w:rsid w:val="00CB7C75"/>
    <w:rsid w:val="00CC5DDD"/>
    <w:rsid w:val="00CD707B"/>
    <w:rsid w:val="00D338AD"/>
    <w:rsid w:val="00D86C43"/>
    <w:rsid w:val="00E30B7D"/>
    <w:rsid w:val="00E5535D"/>
    <w:rsid w:val="00E60BF7"/>
    <w:rsid w:val="00E91FC5"/>
    <w:rsid w:val="00EA0A52"/>
    <w:rsid w:val="00EC426E"/>
    <w:rsid w:val="00F243F0"/>
    <w:rsid w:val="00F45006"/>
    <w:rsid w:val="00F955C7"/>
    <w:rsid w:val="00FD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BEA7B9-710F-448D-AA7A-9454A658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0A7DE0"/>
    <w:rPr>
      <w:sz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ASF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 Jiang</dc:creator>
  <cp:keywords/>
  <dc:description/>
  <cp:lastModifiedBy>Bennard van Ravenzwaay</cp:lastModifiedBy>
  <cp:revision>4</cp:revision>
  <dcterms:created xsi:type="dcterms:W3CDTF">2017-03-06T11:30:00Z</dcterms:created>
  <dcterms:modified xsi:type="dcterms:W3CDTF">2017-03-06T11:35:00Z</dcterms:modified>
</cp:coreProperties>
</file>